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1AE" w:rsidRPr="007D1300" w:rsidRDefault="009171AE" w:rsidP="009171AE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 w:rsidRPr="007D1300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Appendix 2</w:t>
      </w:r>
      <w:proofErr w:type="gramStart"/>
      <w:r w:rsidRPr="007D1300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..</w:t>
      </w:r>
      <w:proofErr w:type="gramEnd"/>
      <w:r w:rsidRPr="007D1300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The number of plant taxa in waterbodies no. 1-6 and their immediate vicinity within two years of research 2014 and 2015 (The letters indicate statistically significant differences)  </w:t>
      </w:r>
      <w:bookmarkStart w:id="0" w:name="_GoBack"/>
      <w:bookmarkEnd w:id="0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80"/>
        <w:gridCol w:w="2518"/>
        <w:gridCol w:w="1652"/>
        <w:gridCol w:w="1652"/>
      </w:tblGrid>
      <w:tr w:rsidR="009171AE" w:rsidRPr="007D1300" w:rsidTr="00A93A0C"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Waterbody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Plant tax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201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2015</w:t>
            </w:r>
          </w:p>
        </w:tc>
      </w:tr>
      <w:tr w:rsidR="009171AE" w:rsidRPr="007D1300" w:rsidTr="00A93A0C">
        <w:trPr>
          <w:trHeight w:val="115"/>
        </w:trPr>
        <w:tc>
          <w:tcPr>
            <w:tcW w:w="1480" w:type="dxa"/>
            <w:vMerge w:val="restart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No. 1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rees and shrubs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 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 a</w:t>
            </w:r>
          </w:p>
        </w:tc>
      </w:tr>
      <w:tr w:rsidR="009171AE" w:rsidRPr="007D1300" w:rsidTr="00A93A0C">
        <w:tc>
          <w:tcPr>
            <w:tcW w:w="0" w:type="auto"/>
            <w:vMerge/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Herbaceous plants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 a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 b</w:t>
            </w:r>
          </w:p>
        </w:tc>
      </w:tr>
      <w:tr w:rsidR="009171AE" w:rsidRPr="007D1300" w:rsidTr="00A93A0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Aquatic macrophytes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0 a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0 a</w:t>
            </w:r>
          </w:p>
        </w:tc>
      </w:tr>
      <w:tr w:rsidR="009171AE" w:rsidRPr="007D1300" w:rsidTr="00A93A0C">
        <w:tc>
          <w:tcPr>
            <w:tcW w:w="1480" w:type="dxa"/>
            <w:vMerge w:val="restart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No. 2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Trees and shrubs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 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 a</w:t>
            </w:r>
          </w:p>
        </w:tc>
      </w:tr>
      <w:tr w:rsidR="009171AE" w:rsidRPr="007D1300" w:rsidTr="00A93A0C">
        <w:tc>
          <w:tcPr>
            <w:tcW w:w="0" w:type="auto"/>
            <w:vMerge/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rbaceous plants 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 a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9 b </w:t>
            </w:r>
          </w:p>
        </w:tc>
      </w:tr>
      <w:tr w:rsidR="009171AE" w:rsidRPr="007D1300" w:rsidTr="00A93A0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Aquatic macrophytes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1 a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 a</w:t>
            </w:r>
          </w:p>
        </w:tc>
      </w:tr>
      <w:tr w:rsidR="009171AE" w:rsidRPr="007D1300" w:rsidTr="00A93A0C">
        <w:tc>
          <w:tcPr>
            <w:tcW w:w="1480" w:type="dxa"/>
            <w:vMerge w:val="restart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No. 3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Trees and shrubs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 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 a</w:t>
            </w:r>
          </w:p>
        </w:tc>
      </w:tr>
      <w:tr w:rsidR="009171AE" w:rsidRPr="007D1300" w:rsidTr="00A93A0C">
        <w:tc>
          <w:tcPr>
            <w:tcW w:w="0" w:type="auto"/>
            <w:vMerge/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rbaceous plants 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 a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8 b</w:t>
            </w:r>
          </w:p>
        </w:tc>
      </w:tr>
      <w:tr w:rsidR="009171AE" w:rsidRPr="007D1300" w:rsidTr="00A93A0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Aquatic macrophytes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 a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 a</w:t>
            </w:r>
          </w:p>
        </w:tc>
      </w:tr>
      <w:tr w:rsidR="009171AE" w:rsidRPr="007D1300" w:rsidTr="00A93A0C">
        <w:tc>
          <w:tcPr>
            <w:tcW w:w="1480" w:type="dxa"/>
            <w:vMerge w:val="restart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No. 4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Trees and shrubs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 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 a</w:t>
            </w:r>
          </w:p>
        </w:tc>
      </w:tr>
      <w:tr w:rsidR="009171AE" w:rsidRPr="007D1300" w:rsidTr="00A93A0C">
        <w:tc>
          <w:tcPr>
            <w:tcW w:w="0" w:type="auto"/>
            <w:vMerge/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rbaceous plants 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 a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2 b</w:t>
            </w:r>
          </w:p>
        </w:tc>
      </w:tr>
      <w:tr w:rsidR="009171AE" w:rsidRPr="007D1300" w:rsidTr="00A93A0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Aquatic macrophytes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 a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 a</w:t>
            </w:r>
          </w:p>
        </w:tc>
      </w:tr>
      <w:tr w:rsidR="009171AE" w:rsidRPr="007D1300" w:rsidTr="00A93A0C">
        <w:tc>
          <w:tcPr>
            <w:tcW w:w="1480" w:type="dxa"/>
            <w:vMerge w:val="restart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No. 5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Trees and shrubs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4 a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 a</w:t>
            </w:r>
          </w:p>
        </w:tc>
      </w:tr>
      <w:tr w:rsidR="009171AE" w:rsidRPr="007D1300" w:rsidTr="00A93A0C">
        <w:tc>
          <w:tcPr>
            <w:tcW w:w="0" w:type="auto"/>
            <w:vMerge/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rbaceous plants 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 a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 a</w:t>
            </w:r>
          </w:p>
        </w:tc>
      </w:tr>
      <w:tr w:rsidR="009171AE" w:rsidRPr="007D1300" w:rsidTr="00A93A0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Aquatic macrophytes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 a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 a</w:t>
            </w:r>
          </w:p>
        </w:tc>
      </w:tr>
      <w:tr w:rsidR="009171AE" w:rsidRPr="007D1300" w:rsidTr="00A93A0C">
        <w:tc>
          <w:tcPr>
            <w:tcW w:w="1480" w:type="dxa"/>
            <w:vMerge w:val="restart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  <w:t>No. 6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Trees and shrubs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 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 a</w:t>
            </w:r>
          </w:p>
        </w:tc>
      </w:tr>
      <w:tr w:rsidR="009171AE" w:rsidRPr="007D1300" w:rsidTr="00A93A0C">
        <w:tc>
          <w:tcPr>
            <w:tcW w:w="0" w:type="auto"/>
            <w:vMerge/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rbaceous plants 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 b</w:t>
            </w:r>
          </w:p>
        </w:tc>
        <w:tc>
          <w:tcPr>
            <w:tcW w:w="1652" w:type="dxa"/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9 a</w:t>
            </w:r>
          </w:p>
        </w:tc>
      </w:tr>
      <w:tr w:rsidR="009171AE" w:rsidRPr="009171AE" w:rsidTr="00A93A0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71AE" w:rsidRPr="007D1300" w:rsidRDefault="009171AE" w:rsidP="009171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en-US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Aquatic macrophytes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7D1300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 a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hideMark/>
          </w:tcPr>
          <w:p w:rsidR="009171AE" w:rsidRPr="009171AE" w:rsidRDefault="009171AE" w:rsidP="009171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7D1300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 a</w:t>
            </w:r>
          </w:p>
        </w:tc>
      </w:tr>
    </w:tbl>
    <w:p w:rsidR="009171AE" w:rsidRPr="009171AE" w:rsidRDefault="009171AE" w:rsidP="009171AE">
      <w:pPr>
        <w:spacing w:after="12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9171AE" w:rsidRPr="009171AE" w:rsidRDefault="009171AE" w:rsidP="009171AE">
      <w:pPr>
        <w:spacing w:after="200" w:line="252" w:lineRule="auto"/>
        <w:rPr>
          <w:rFonts w:ascii="Cambria" w:eastAsia="Times New Roman" w:hAnsi="Cambria" w:cs="Times New Roman"/>
          <w:lang w:val="en-US" w:bidi="en-US"/>
        </w:rPr>
      </w:pPr>
    </w:p>
    <w:p w:rsidR="00C66BF4" w:rsidRDefault="00C66BF4"/>
    <w:sectPr w:rsidR="00C66BF4" w:rsidSect="007D130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95A"/>
    <w:rsid w:val="007D1300"/>
    <w:rsid w:val="009171AE"/>
    <w:rsid w:val="00A8395A"/>
    <w:rsid w:val="00B835A8"/>
    <w:rsid w:val="00C66BF4"/>
    <w:rsid w:val="00E8349B"/>
    <w:rsid w:val="00F3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BF82E-AA51-4060-9680-33A17603C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>HP Inc.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Bhuvaneswari R.</cp:lastModifiedBy>
  <cp:revision>3</cp:revision>
  <dcterms:created xsi:type="dcterms:W3CDTF">2021-12-14T12:46:00Z</dcterms:created>
  <dcterms:modified xsi:type="dcterms:W3CDTF">2022-04-20T05:53:00Z</dcterms:modified>
</cp:coreProperties>
</file>